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F3E" w:rsidRPr="00F317A0" w:rsidRDefault="007C2F3E" w:rsidP="007C2F3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8</w:t>
      </w:r>
      <w:r w:rsidR="0081483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WC change observed over the academic year among student participants living at home with family</w:t>
      </w:r>
    </w:p>
    <w:p w:rsidR="007C2F3E" w:rsidRDefault="007C2F3E" w:rsidP="007C2F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7C2F3E" w:rsidRDefault="007C2F3E" w:rsidP="007C2F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7C2F3E" w:rsidRDefault="007C2F3E" w:rsidP="007C2F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7C2F3E" w:rsidRPr="00F317A0" w:rsidRDefault="007C2F3E" w:rsidP="007C2F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3068F2B4" wp14:editId="4533A34E">
            <wp:extent cx="4488180" cy="307213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96" r="24487"/>
                    <a:stretch/>
                  </pic:blipFill>
                  <pic:spPr bwMode="auto">
                    <a:xfrm>
                      <a:off x="0" y="0"/>
                      <a:ext cx="448818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1A5B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1A5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2F3E"/>
    <w:rsid w:val="007C7A42"/>
    <w:rsid w:val="007E1D75"/>
    <w:rsid w:val="007E529B"/>
    <w:rsid w:val="008034BF"/>
    <w:rsid w:val="00814830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8</Characters>
  <Application>Microsoft Office Word</Application>
  <DocSecurity>0</DocSecurity>
  <Lines>2</Lines>
  <Paragraphs>1</Paragraphs>
  <ScaleCrop>false</ScaleCrop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0-10-28T07:34:00Z</dcterms:created>
  <dcterms:modified xsi:type="dcterms:W3CDTF">2020-10-28T07:34:00Z</dcterms:modified>
</cp:coreProperties>
</file>